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0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 Sensitivity analysis</w:t>
      </w:r>
    </w:p>
    <w:tbl>
      <w:tblPr>
        <w:tblStyle w:val="2"/>
        <w:tblW w:w="1131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087"/>
        <w:gridCol w:w="838"/>
        <w:gridCol w:w="1962"/>
        <w:gridCol w:w="838"/>
        <w:gridCol w:w="2025"/>
        <w:gridCol w:w="862"/>
      </w:tblGrid>
      <w:tr>
        <w:trPr>
          <w:trHeight w:val="23" w:hRule="atLeast"/>
        </w:trPr>
        <w:tc>
          <w:tcPr>
            <w:tcW w:w="270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Emerging adults (n = 285)</w:t>
            </w:r>
          </w:p>
        </w:tc>
        <w:tc>
          <w:tcPr>
            <w:tcW w:w="280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Established adults (n = 965)</w:t>
            </w:r>
          </w:p>
        </w:tc>
        <w:tc>
          <w:tcPr>
            <w:tcW w:w="288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Middle-aged adults (n = 560)</w:t>
            </w:r>
          </w:p>
        </w:tc>
      </w:tr>
      <w:tr>
        <w:trPr>
          <w:trHeight w:val="23" w:hRule="atLeast"/>
        </w:trPr>
        <w:tc>
          <w:tcPr>
            <w:tcW w:w="270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E-health literacy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&gt;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  <w:t>75</w:t>
            </w:r>
          </w:p>
        </w:tc>
        <w:tc>
          <w:tcPr>
            <w:tcW w:w="29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-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  <w:t>75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0 (1.045-5.197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7 (0.953-1.991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9 (0.910-2.600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4 (1.017-6.464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46</w:t>
            </w: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4 (0.776-1.930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6 (0.802-2.710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1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9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 (0.379-1.515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3</w:t>
            </w: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6 (1.112-2.261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1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9 (0.941-2.520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yea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7 (0.948-1.201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8</w:t>
            </w: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 (0.970-1.038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 (0.952-1.060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85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Education attainment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≤ Junior high school</w:t>
            </w:r>
          </w:p>
        </w:tc>
        <w:tc>
          <w:tcPr>
            <w:tcW w:w="29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enior high school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 (0.001-0.603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2</w:t>
            </w:r>
          </w:p>
        </w:tc>
        <w:tc>
          <w:tcPr>
            <w:tcW w:w="19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 (0.357-2.162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 (0.410-1.140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≥ College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0 (0.278-6.267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0 (0.868-4.561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0</w:t>
            </w:r>
          </w:p>
        </w:tc>
        <w:tc>
          <w:tcPr>
            <w:tcW w:w="20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 (0.446-1.340)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Employment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ployed</w:t>
            </w:r>
          </w:p>
        </w:tc>
        <w:tc>
          <w:tcPr>
            <w:tcW w:w="29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8 (0.517-3.944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9</w:t>
            </w:r>
          </w:p>
        </w:tc>
        <w:tc>
          <w:tcPr>
            <w:tcW w:w="19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6 (0.581-2.384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5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 (0.641-1.660)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0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amily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monthly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om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62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&lt;5000 </w:t>
            </w:r>
          </w:p>
        </w:tc>
        <w:tc>
          <w:tcPr>
            <w:tcW w:w="29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001-9999 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5 (0.261-1.496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9</w:t>
            </w: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 (0.623-1.595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 (0.620-1.770)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86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 10000-19999 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 (0.249-1.655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 (0.524-1.394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9 (0.689-2.050)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3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 &gt;=20000 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0 (0.308-2.574)</w:t>
            </w: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83</w:t>
            </w:r>
          </w:p>
        </w:tc>
        <w:tc>
          <w:tcPr>
            <w:tcW w:w="19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0 (0.632-1.813)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80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8 (0.644-2.230)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0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29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Single/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ivorced/widowed</w:t>
            </w:r>
          </w:p>
        </w:tc>
        <w:tc>
          <w:tcPr>
            <w:tcW w:w="208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0 (0.455-2.027)</w:t>
            </w: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1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5 (1.147-2.656)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9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2 (0.697-2.540)</w:t>
            </w:r>
          </w:p>
        </w:tc>
        <w:tc>
          <w:tcPr>
            <w:tcW w:w="86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dential are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Urban</w:t>
            </w: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Peri-urban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9 (0.310-1.80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 (0.541-1.23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4 (0.551-1.48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 (0.220-1.20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 (0.604-1.34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 (0.557-1.43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3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kg/m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Normal/underweight</w:t>
            </w: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Overweight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6 (0.517-2.40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 (0.504-1.01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 (0.568-1.25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Obesity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0 (0.473-4.26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 (0.489-1.49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 (0.426-2.1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89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ressive symptom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n</w:t>
            </w: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Mil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9 (1.242-10.48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7 (1.596-3.75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5 (1.169-3.07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1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4 (1.648-29.68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9 (1.800-6.61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7 (1.260-7.22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1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Sever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9 (0.918-18.58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1 (0.710-3.88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8 (0.797-8.93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1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nxiety symptom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n</w:t>
            </w: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Mil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5 (0.587-4.11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3 (0.783-1.81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8 (0.739-2.01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0 (0.200-4.14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4 (0.913-4.71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 (0.314-3.05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7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Sever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5 (0.677-21.61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5 (0.830-6.51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 (0.113-2.54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3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With chronic diseas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No</w:t>
            </w: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 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51 (1.927-37.06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1 (1.315-2.86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2 (1.198-2.59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No</w:t>
            </w: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 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9 (0.599-4.05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8 (0.841-2.22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1 (0.436-1.4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Drinkin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8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23" w:hRule="atLeast"/>
        </w:trPr>
        <w:tc>
          <w:tcPr>
            <w:tcW w:w="27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0 (0.703-3.732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0 (1.329-2.892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2 (1.158-3.360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1</w:t>
            </w:r>
            <w:bookmarkStart w:id="0" w:name="_GoBack"/>
            <w:bookmarkEnd w:id="0"/>
          </w:p>
        </w:tc>
      </w:tr>
    </w:tbl>
    <w:p>
      <w:pPr>
        <w:spacing w:line="240" w:lineRule="auto"/>
        <w:ind w:firstLine="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 OR, odds ratio; CI, confidence interval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>
      <w:pPr>
        <w:spacing w:line="240" w:lineRule="auto"/>
        <w:ind w:firstLine="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3C375"/>
    <w:rsid w:val="0B392A35"/>
    <w:rsid w:val="15DFDA3A"/>
    <w:rsid w:val="24B727BA"/>
    <w:rsid w:val="3079B018"/>
    <w:rsid w:val="3267E438"/>
    <w:rsid w:val="357F2C19"/>
    <w:rsid w:val="3AD73D86"/>
    <w:rsid w:val="3BEDD1D2"/>
    <w:rsid w:val="3F9FA886"/>
    <w:rsid w:val="55FCD1C1"/>
    <w:rsid w:val="56FD0AE9"/>
    <w:rsid w:val="5DAB861F"/>
    <w:rsid w:val="5FFF0AD5"/>
    <w:rsid w:val="67D72E2F"/>
    <w:rsid w:val="6DF427C6"/>
    <w:rsid w:val="6EF3FBCC"/>
    <w:rsid w:val="75EF63ED"/>
    <w:rsid w:val="7961F3B7"/>
    <w:rsid w:val="7BFD42EB"/>
    <w:rsid w:val="7DBFF82D"/>
    <w:rsid w:val="7E3F9A06"/>
    <w:rsid w:val="7E7B2CFE"/>
    <w:rsid w:val="7EE7A8A2"/>
    <w:rsid w:val="7EF3C375"/>
    <w:rsid w:val="7FB740B5"/>
    <w:rsid w:val="7FDF0A06"/>
    <w:rsid w:val="7FF63251"/>
    <w:rsid w:val="7FF8C0ED"/>
    <w:rsid w:val="9BBF53D0"/>
    <w:rsid w:val="AABE1460"/>
    <w:rsid w:val="AAFFA930"/>
    <w:rsid w:val="BDFB32A7"/>
    <w:rsid w:val="BE5F7FA3"/>
    <w:rsid w:val="BE7F0F17"/>
    <w:rsid w:val="BFFF2ED9"/>
    <w:rsid w:val="DCFFBD15"/>
    <w:rsid w:val="DD3C09C5"/>
    <w:rsid w:val="DEFF2F1C"/>
    <w:rsid w:val="F1FFE13B"/>
    <w:rsid w:val="F3AB18B7"/>
    <w:rsid w:val="F5B9BD53"/>
    <w:rsid w:val="F753E8D8"/>
    <w:rsid w:val="F77F23D6"/>
    <w:rsid w:val="F7F73E14"/>
    <w:rsid w:val="F99ADC91"/>
    <w:rsid w:val="FCFF09B2"/>
    <w:rsid w:val="FDCE6594"/>
    <w:rsid w:val="FDDD6B17"/>
    <w:rsid w:val="FDFB70EB"/>
    <w:rsid w:val="FFDAE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11"/>
    <w:basedOn w:val="3"/>
    <w:uiPriority w:val="0"/>
    <w:rPr>
      <w:rFonts w:hint="default" w:ascii="Times New Roman Bold" w:hAnsi="Times New Roman Bold" w:eastAsia="Times New Roman Bold" w:cs="Times New Roman Bold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6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11:05:00Z</dcterms:created>
  <dc:creator>Liu Yujie</dc:creator>
  <cp:lastModifiedBy>Liu Yujie</cp:lastModifiedBy>
  <dcterms:modified xsi:type="dcterms:W3CDTF">2025-12-12T22:2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E58D025E0299D8531DA13693F8E11F5_43</vt:lpwstr>
  </property>
</Properties>
</file>